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1E54AB" w14:textId="77777777" w:rsidR="00654E8F" w:rsidRPr="00C946BB" w:rsidRDefault="00654E8F" w:rsidP="00C946BB">
      <w:pPr>
        <w:pStyle w:val="SupplementaryMaterial"/>
        <w:contextualSpacing/>
        <w:rPr>
          <w:b w:val="0"/>
          <w:sz w:val="24"/>
          <w:szCs w:val="24"/>
        </w:rPr>
      </w:pPr>
      <w:r w:rsidRPr="00C946BB">
        <w:rPr>
          <w:sz w:val="24"/>
          <w:szCs w:val="24"/>
        </w:rPr>
        <w:t>Supplementary Material</w:t>
      </w:r>
    </w:p>
    <w:p w14:paraId="29026311" w14:textId="214D472C" w:rsidR="00EA3D3C" w:rsidRPr="00C946BB" w:rsidRDefault="00C946BB" w:rsidP="00C946BB">
      <w:pPr>
        <w:pStyle w:val="Heading1"/>
        <w:contextualSpacing/>
      </w:pPr>
      <w:r w:rsidRPr="00C946BB">
        <w:t>Supplementary Table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3690"/>
        <w:gridCol w:w="811"/>
        <w:gridCol w:w="1376"/>
        <w:gridCol w:w="896"/>
        <w:gridCol w:w="1734"/>
        <w:gridCol w:w="1393"/>
      </w:tblGrid>
      <w:tr w:rsidR="00C946BB" w:rsidRPr="00C946BB" w14:paraId="7E6DEF97" w14:textId="77777777" w:rsidTr="0088270F">
        <w:trPr>
          <w:trHeight w:val="180"/>
        </w:trPr>
        <w:tc>
          <w:tcPr>
            <w:tcW w:w="0" w:type="auto"/>
            <w:gridSpan w:val="6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B031A9" w14:textId="4195DF57" w:rsidR="00C946BB" w:rsidRPr="00C946BB" w:rsidRDefault="00C946BB" w:rsidP="00C946BB">
            <w:pPr>
              <w:contextualSpacing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Supplementary Table 1</w:t>
            </w:r>
            <w:r w:rsidRPr="00C946BB">
              <w:rPr>
                <w:rFonts w:eastAsia="Times New Roman" w:cs="Arial"/>
                <w:color w:val="000000"/>
                <w:szCs w:val="24"/>
              </w:rPr>
              <w:t>. Comparison of demographics for participants with and without missing anal cancer outcomes</w:t>
            </w:r>
            <w:r w:rsidR="0088270F">
              <w:rPr>
                <w:rFonts w:eastAsia="Times New Roman" w:cs="Arial"/>
                <w:color w:val="000000"/>
                <w:szCs w:val="24"/>
              </w:rPr>
              <w:t xml:space="preserve"> (n=52)</w:t>
            </w:r>
            <w:r w:rsidRPr="00C946BB">
              <w:rPr>
                <w:rFonts w:eastAsia="Times New Roman" w:cs="Arial"/>
                <w:color w:val="000000"/>
                <w:szCs w:val="24"/>
              </w:rPr>
              <w:t>.</w:t>
            </w:r>
          </w:p>
        </w:tc>
      </w:tr>
      <w:tr w:rsidR="00C946BB" w:rsidRPr="00C946BB" w14:paraId="550551A7" w14:textId="77777777" w:rsidTr="0088270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8D73D5" w14:textId="77777777" w:rsidR="00C946BB" w:rsidRPr="00C946BB" w:rsidRDefault="00C946BB" w:rsidP="00C946BB">
            <w:pPr>
              <w:contextualSpacing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A19581" w14:textId="78110FBE" w:rsidR="00C946BB" w:rsidRPr="00C946BB" w:rsidRDefault="0088270F" w:rsidP="00C946BB">
            <w:pPr>
              <w:contextualSpacing/>
              <w:jc w:val="center"/>
              <w:rPr>
                <w:rFonts w:eastAsia="Times New Roman" w:cs="Arial"/>
                <w:b/>
                <w:bCs/>
                <w:color w:val="000000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Cs w:val="24"/>
              </w:rPr>
              <w:t>Missing (n=14</w:t>
            </w:r>
            <w:r w:rsidR="00C946BB" w:rsidRPr="00C946BB">
              <w:rPr>
                <w:rFonts w:eastAsia="Times New Roman" w:cs="Arial"/>
                <w:b/>
                <w:bCs/>
                <w:color w:val="000000"/>
                <w:szCs w:val="24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F181FA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b/>
                <w:bCs/>
                <w:color w:val="000000"/>
                <w:szCs w:val="24"/>
              </w:rPr>
            </w:pPr>
            <w:r w:rsidRPr="00C946BB">
              <w:rPr>
                <w:rFonts w:eastAsia="Times New Roman" w:cs="Arial"/>
                <w:b/>
                <w:bCs/>
                <w:color w:val="000000"/>
                <w:szCs w:val="24"/>
              </w:rPr>
              <w:t>Non-missing (n=38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14476F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b/>
                <w:bCs/>
                <w:color w:val="000000"/>
                <w:szCs w:val="24"/>
              </w:rPr>
            </w:pPr>
            <w:r w:rsidRPr="00C946BB">
              <w:rPr>
                <w:rFonts w:eastAsia="Times New Roman" w:cs="Arial"/>
                <w:b/>
                <w:bCs/>
                <w:color w:val="000000"/>
                <w:szCs w:val="24"/>
              </w:rPr>
              <w:t>p-value</w:t>
            </w:r>
          </w:p>
        </w:tc>
      </w:tr>
      <w:tr w:rsidR="00C946BB" w:rsidRPr="00C946BB" w14:paraId="4AFC4B3D" w14:textId="77777777" w:rsidTr="0088270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1A55E6" w14:textId="77777777" w:rsidR="00C946BB" w:rsidRPr="00C946BB" w:rsidRDefault="00C946BB" w:rsidP="00C946BB">
            <w:pPr>
              <w:contextualSpacing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5E376A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b/>
                <w:bCs/>
                <w:color w:val="000000"/>
                <w:szCs w:val="24"/>
              </w:rPr>
            </w:pPr>
            <w:r w:rsidRPr="00C946BB">
              <w:rPr>
                <w:rFonts w:eastAsia="Times New Roman" w:cs="Arial"/>
                <w:b/>
                <w:bCs/>
                <w:color w:val="000000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80B5B2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b/>
                <w:bCs/>
                <w:color w:val="000000"/>
                <w:szCs w:val="24"/>
              </w:rPr>
            </w:pPr>
            <w:r w:rsidRPr="00C946BB">
              <w:rPr>
                <w:rFonts w:eastAsia="Times New Roman" w:cs="Arial"/>
                <w:b/>
                <w:bCs/>
                <w:color w:val="000000"/>
                <w:szCs w:val="2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C765DA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b/>
                <w:bCs/>
                <w:color w:val="000000"/>
                <w:szCs w:val="24"/>
              </w:rPr>
            </w:pPr>
            <w:r w:rsidRPr="00C946BB">
              <w:rPr>
                <w:rFonts w:eastAsia="Times New Roman" w:cs="Arial"/>
                <w:b/>
                <w:bCs/>
                <w:color w:val="000000"/>
                <w:szCs w:val="24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9B1D29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b/>
                <w:bCs/>
                <w:color w:val="000000"/>
                <w:szCs w:val="24"/>
              </w:rPr>
            </w:pPr>
            <w:r w:rsidRPr="00C946BB">
              <w:rPr>
                <w:rFonts w:eastAsia="Times New Roman" w:cs="Arial"/>
                <w:b/>
                <w:bCs/>
                <w:color w:val="000000"/>
                <w:szCs w:val="24"/>
              </w:rPr>
              <w:t>%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BA73E1" w14:textId="77777777" w:rsidR="00C946BB" w:rsidRPr="00C946BB" w:rsidRDefault="00C946BB" w:rsidP="00C946BB">
            <w:pPr>
              <w:contextualSpacing/>
              <w:rPr>
                <w:rFonts w:eastAsia="Times New Roman" w:cs="Arial"/>
                <w:b/>
                <w:bCs/>
                <w:color w:val="000000"/>
                <w:szCs w:val="24"/>
              </w:rPr>
            </w:pPr>
          </w:p>
        </w:tc>
      </w:tr>
      <w:tr w:rsidR="00C946BB" w:rsidRPr="00C946BB" w14:paraId="193AD267" w14:textId="77777777" w:rsidTr="0088270F">
        <w:trPr>
          <w:trHeight w:val="300"/>
        </w:trPr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DF4E75" w14:textId="77777777" w:rsidR="00C946BB" w:rsidRPr="00C946BB" w:rsidRDefault="00C946BB" w:rsidP="00C946BB">
            <w:pPr>
              <w:contextualSpacing/>
              <w:rPr>
                <w:rFonts w:eastAsia="Times New Roman" w:cs="Arial"/>
                <w:b/>
                <w:bCs/>
                <w:color w:val="000000"/>
                <w:szCs w:val="24"/>
              </w:rPr>
            </w:pPr>
            <w:r w:rsidRPr="00C946BB">
              <w:rPr>
                <w:rFonts w:eastAsia="Times New Roman" w:cs="Arial"/>
                <w:b/>
                <w:bCs/>
                <w:color w:val="000000"/>
                <w:szCs w:val="24"/>
              </w:rPr>
              <w:t>Current age (Median, IQR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D1BC8A" w14:textId="0E57E647" w:rsidR="00C946BB" w:rsidRPr="00C946BB" w:rsidRDefault="0088270F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0.24</w:t>
            </w:r>
          </w:p>
        </w:tc>
      </w:tr>
      <w:tr w:rsidR="00C946BB" w:rsidRPr="00C946BB" w14:paraId="4A10CD9A" w14:textId="77777777" w:rsidTr="0088270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A66BD9" w14:textId="77777777" w:rsidR="00C946BB" w:rsidRPr="00C946BB" w:rsidRDefault="00C946BB" w:rsidP="00C946BB">
            <w:pPr>
              <w:contextualSpacing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0B8420AD" w14:textId="664BDFEC" w:rsidR="00C946BB" w:rsidRPr="00C946BB" w:rsidRDefault="0088270F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43 (26</w:t>
            </w:r>
            <w:r w:rsidR="00C946BB" w:rsidRPr="00C946BB">
              <w:rPr>
                <w:rFonts w:eastAsia="Times New Roman" w:cs="Arial"/>
                <w:color w:val="000000"/>
                <w:szCs w:val="24"/>
              </w:rPr>
              <w:t>-47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14:paraId="66E65334" w14:textId="0154A071" w:rsidR="00C946BB" w:rsidRPr="00C946BB" w:rsidRDefault="0088270F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46 (40-57</w:t>
            </w:r>
            <w:r w:rsidR="00C946BB" w:rsidRPr="00C946BB">
              <w:rPr>
                <w:rFonts w:eastAsia="Times New Roman" w:cs="Arial"/>
                <w:color w:val="000000"/>
                <w:szCs w:val="24"/>
              </w:rPr>
              <w:t>)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2ECBD" w14:textId="77777777" w:rsidR="00C946BB" w:rsidRPr="00C946BB" w:rsidRDefault="00C946BB" w:rsidP="00C946BB">
            <w:pPr>
              <w:contextualSpacing/>
              <w:rPr>
                <w:rFonts w:eastAsia="Times New Roman" w:cs="Arial"/>
                <w:color w:val="000000"/>
                <w:szCs w:val="24"/>
              </w:rPr>
            </w:pPr>
          </w:p>
        </w:tc>
      </w:tr>
      <w:tr w:rsidR="00C946BB" w:rsidRPr="00C946BB" w14:paraId="4B831AA0" w14:textId="77777777" w:rsidTr="0088270F">
        <w:trPr>
          <w:trHeight w:val="300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01AC569B" w14:textId="77777777" w:rsidR="00C946BB" w:rsidRPr="00C946BB" w:rsidRDefault="00C946BB" w:rsidP="00C946BB">
            <w:pPr>
              <w:contextualSpacing/>
              <w:rPr>
                <w:rFonts w:eastAsia="Times New Roman" w:cs="Arial"/>
                <w:b/>
                <w:bCs/>
                <w:color w:val="000000"/>
                <w:szCs w:val="24"/>
              </w:rPr>
            </w:pPr>
            <w:r w:rsidRPr="00C946BB">
              <w:rPr>
                <w:rFonts w:eastAsia="Times New Roman" w:cs="Arial"/>
                <w:b/>
                <w:bCs/>
                <w:color w:val="000000"/>
                <w:szCs w:val="24"/>
              </w:rPr>
              <w:t>Race</w:t>
            </w:r>
          </w:p>
        </w:tc>
      </w:tr>
      <w:tr w:rsidR="00C946BB" w:rsidRPr="00C946BB" w14:paraId="4FF33026" w14:textId="77777777" w:rsidTr="0088270F">
        <w:trPr>
          <w:trHeight w:val="31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A14D4E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American Indian or Alaska N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1FB0BB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CBD876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3C219A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E1D8A8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2.6%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674151FC" w14:textId="064775B9" w:rsidR="00C946BB" w:rsidRPr="00C946BB" w:rsidRDefault="0088270F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0.12</w:t>
            </w:r>
          </w:p>
        </w:tc>
      </w:tr>
      <w:tr w:rsidR="00C946BB" w:rsidRPr="00C946BB" w14:paraId="2AB77B2A" w14:textId="77777777" w:rsidTr="0088270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8B0875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As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D0447F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E0ADBA" w14:textId="266B8738" w:rsidR="00C946BB" w:rsidRPr="00C946BB" w:rsidRDefault="0088270F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14.3</w:t>
            </w:r>
            <w:r w:rsidR="00C946BB" w:rsidRPr="00C946BB">
              <w:rPr>
                <w:rFonts w:eastAsia="Times New Roman" w:cs="Arial"/>
                <w:color w:val="000000"/>
                <w:szCs w:val="2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75A080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9AFF95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2.6%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4BA9A3" w14:textId="77777777" w:rsidR="00C946BB" w:rsidRPr="00C946BB" w:rsidRDefault="00C946BB" w:rsidP="00C946BB">
            <w:pPr>
              <w:contextualSpacing/>
              <w:rPr>
                <w:rFonts w:eastAsia="Times New Roman" w:cs="Arial"/>
                <w:color w:val="000000"/>
                <w:szCs w:val="24"/>
              </w:rPr>
            </w:pPr>
          </w:p>
        </w:tc>
      </w:tr>
      <w:tr w:rsidR="00C946BB" w:rsidRPr="00C946BB" w14:paraId="2E3C31CE" w14:textId="77777777" w:rsidTr="0088270F">
        <w:trPr>
          <w:trHeight w:val="32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FCCB24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Black or African Americ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0A1436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B61B9A" w14:textId="0BAB75D2" w:rsidR="00C946BB" w:rsidRPr="00C946BB" w:rsidRDefault="0088270F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14.3</w:t>
            </w:r>
            <w:r w:rsidRPr="00C946BB">
              <w:rPr>
                <w:rFonts w:eastAsia="Times New Roman" w:cs="Arial"/>
                <w:color w:val="000000"/>
                <w:szCs w:val="2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4DE7CB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C23288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10.5%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1978CE" w14:textId="77777777" w:rsidR="00C946BB" w:rsidRPr="00C946BB" w:rsidRDefault="00C946BB" w:rsidP="00C946BB">
            <w:pPr>
              <w:contextualSpacing/>
              <w:rPr>
                <w:rFonts w:eastAsia="Times New Roman" w:cs="Arial"/>
                <w:color w:val="000000"/>
                <w:szCs w:val="24"/>
              </w:rPr>
            </w:pPr>
          </w:p>
        </w:tc>
      </w:tr>
      <w:tr w:rsidR="00C946BB" w:rsidRPr="00C946BB" w14:paraId="000DE248" w14:textId="77777777" w:rsidTr="0088270F">
        <w:trPr>
          <w:trHeight w:val="16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4F83CD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Hispanic/Lati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8032C1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27E371" w14:textId="13162730" w:rsidR="00C946BB" w:rsidRPr="00C946BB" w:rsidRDefault="0088270F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14.3</w:t>
            </w:r>
            <w:r w:rsidRPr="00C946BB">
              <w:rPr>
                <w:rFonts w:eastAsia="Times New Roman" w:cs="Arial"/>
                <w:color w:val="000000"/>
                <w:szCs w:val="2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4D2AEA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7403B6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2.6%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BF3981" w14:textId="77777777" w:rsidR="00C946BB" w:rsidRPr="00C946BB" w:rsidRDefault="00C946BB" w:rsidP="00C946BB">
            <w:pPr>
              <w:contextualSpacing/>
              <w:rPr>
                <w:rFonts w:eastAsia="Times New Roman" w:cs="Arial"/>
                <w:color w:val="000000"/>
                <w:szCs w:val="24"/>
              </w:rPr>
            </w:pPr>
          </w:p>
        </w:tc>
      </w:tr>
      <w:tr w:rsidR="00C946BB" w:rsidRPr="00C946BB" w14:paraId="768A8EA8" w14:textId="77777777" w:rsidTr="0088270F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AEA485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More than o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EA5D48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0967E7" w14:textId="56F28459" w:rsidR="00C946BB" w:rsidRPr="00C946BB" w:rsidRDefault="0088270F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14.3</w:t>
            </w:r>
            <w:r w:rsidRPr="00C946BB">
              <w:rPr>
                <w:rFonts w:eastAsia="Times New Roman" w:cs="Arial"/>
                <w:color w:val="000000"/>
                <w:szCs w:val="2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E3CD1A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404387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7.9%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6B46DE" w14:textId="77777777" w:rsidR="00C946BB" w:rsidRPr="00C946BB" w:rsidRDefault="00C946BB" w:rsidP="00C946BB">
            <w:pPr>
              <w:contextualSpacing/>
              <w:rPr>
                <w:rFonts w:eastAsia="Times New Roman" w:cs="Arial"/>
                <w:color w:val="000000"/>
                <w:szCs w:val="24"/>
              </w:rPr>
            </w:pPr>
          </w:p>
        </w:tc>
      </w:tr>
      <w:tr w:rsidR="00C946BB" w:rsidRPr="00C946BB" w14:paraId="56342AA2" w14:textId="77777777" w:rsidTr="0088270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8FC555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9222EB" w14:textId="2802FAB2" w:rsidR="00C946BB" w:rsidRPr="00C946BB" w:rsidRDefault="0088270F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5297CA" w14:textId="2731ECFA" w:rsidR="00C946BB" w:rsidRPr="00C946BB" w:rsidRDefault="0088270F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46.2</w:t>
            </w:r>
            <w:r w:rsidR="00C946BB" w:rsidRPr="00C946BB">
              <w:rPr>
                <w:rFonts w:eastAsia="Times New Roman" w:cs="Arial"/>
                <w:color w:val="000000"/>
                <w:szCs w:val="2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961B7D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A97508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73.7%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FB9FF4" w14:textId="77777777" w:rsidR="00C946BB" w:rsidRPr="00C946BB" w:rsidRDefault="00C946BB" w:rsidP="00C946BB">
            <w:pPr>
              <w:contextualSpacing/>
              <w:rPr>
                <w:rFonts w:eastAsia="Times New Roman" w:cs="Arial"/>
                <w:color w:val="000000"/>
                <w:szCs w:val="24"/>
              </w:rPr>
            </w:pPr>
          </w:p>
        </w:tc>
      </w:tr>
      <w:tr w:rsidR="00C946BB" w:rsidRPr="00C946BB" w14:paraId="01B1599B" w14:textId="77777777" w:rsidTr="0088270F">
        <w:trPr>
          <w:trHeight w:val="300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2A545E45" w14:textId="77777777" w:rsidR="00C946BB" w:rsidRPr="00C946BB" w:rsidRDefault="00C946BB" w:rsidP="00C946BB">
            <w:pPr>
              <w:contextualSpacing/>
              <w:rPr>
                <w:rFonts w:eastAsia="Times New Roman" w:cs="Arial"/>
                <w:b/>
                <w:bCs/>
                <w:color w:val="000000"/>
                <w:szCs w:val="24"/>
              </w:rPr>
            </w:pPr>
            <w:r w:rsidRPr="00C946BB">
              <w:rPr>
                <w:rFonts w:eastAsia="Times New Roman" w:cs="Arial"/>
                <w:b/>
                <w:bCs/>
                <w:color w:val="000000"/>
                <w:szCs w:val="24"/>
              </w:rPr>
              <w:t>Sexual orientation</w:t>
            </w:r>
          </w:p>
        </w:tc>
      </w:tr>
      <w:tr w:rsidR="00C946BB" w:rsidRPr="00C946BB" w14:paraId="05A0152A" w14:textId="77777777" w:rsidTr="0088270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C74F4D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G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39F518" w14:textId="743B17D5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1</w:t>
            </w:r>
            <w:r w:rsidR="00850DF1">
              <w:rPr>
                <w:rFonts w:eastAsia="Times New Roman" w:cs="Arial"/>
                <w:color w:val="000000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7C8C6C" w14:textId="3099D52C" w:rsidR="00C946BB" w:rsidRPr="00C946BB" w:rsidRDefault="00850DF1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85.7</w:t>
            </w:r>
            <w:r w:rsidR="00C946BB" w:rsidRPr="00C946BB">
              <w:rPr>
                <w:rFonts w:eastAsia="Times New Roman" w:cs="Arial"/>
                <w:color w:val="000000"/>
                <w:szCs w:val="2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23FFBF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172D8A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89.5%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2B3AB0DF" w14:textId="73D7DEEC" w:rsidR="00C946BB" w:rsidRPr="00C946BB" w:rsidRDefault="00325513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0.69</w:t>
            </w:r>
          </w:p>
        </w:tc>
      </w:tr>
      <w:tr w:rsidR="00C946BB" w:rsidRPr="00C946BB" w14:paraId="2A5F7E3C" w14:textId="77777777" w:rsidTr="0088270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588E93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Bisexu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627E97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9F0A86" w14:textId="75B34C5F" w:rsidR="00C946BB" w:rsidRPr="00C946BB" w:rsidRDefault="00850DF1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7.1</w:t>
            </w:r>
            <w:r w:rsidR="00C946BB" w:rsidRPr="00C946BB">
              <w:rPr>
                <w:rFonts w:eastAsia="Times New Roman" w:cs="Arial"/>
                <w:color w:val="000000"/>
                <w:szCs w:val="2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637BD7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92B3AE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2.6%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040C7B" w14:textId="77777777" w:rsidR="00C946BB" w:rsidRPr="00C946BB" w:rsidRDefault="00C946BB" w:rsidP="00C946BB">
            <w:pPr>
              <w:contextualSpacing/>
              <w:rPr>
                <w:rFonts w:eastAsia="Times New Roman" w:cs="Arial"/>
                <w:color w:val="000000"/>
                <w:szCs w:val="24"/>
              </w:rPr>
            </w:pPr>
          </w:p>
        </w:tc>
      </w:tr>
      <w:tr w:rsidR="00C946BB" w:rsidRPr="00C946BB" w14:paraId="3F902AE5" w14:textId="77777777" w:rsidTr="0088270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7A9C70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Pansexu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D049F4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B20A9B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4DA49D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B0FFBE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2.6%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4FD44C" w14:textId="77777777" w:rsidR="00C946BB" w:rsidRPr="00C946BB" w:rsidRDefault="00C946BB" w:rsidP="00C946BB">
            <w:pPr>
              <w:contextualSpacing/>
              <w:rPr>
                <w:rFonts w:eastAsia="Times New Roman" w:cs="Arial"/>
                <w:color w:val="000000"/>
                <w:szCs w:val="24"/>
              </w:rPr>
            </w:pPr>
          </w:p>
        </w:tc>
      </w:tr>
      <w:tr w:rsidR="00C946BB" w:rsidRPr="00C946BB" w14:paraId="780C96DA" w14:textId="77777777" w:rsidTr="0088270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CA7161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Que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6C5614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2F0DD0" w14:textId="7950F366" w:rsidR="00C946BB" w:rsidRPr="00C946BB" w:rsidRDefault="00850DF1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7.1</w:t>
            </w:r>
            <w:r w:rsidR="00C946BB" w:rsidRPr="00C946BB">
              <w:rPr>
                <w:rFonts w:eastAsia="Times New Roman" w:cs="Arial"/>
                <w:color w:val="000000"/>
                <w:szCs w:val="2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31C884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E655A2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5.3%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6FEE10" w14:textId="77777777" w:rsidR="00C946BB" w:rsidRPr="00C946BB" w:rsidRDefault="00C946BB" w:rsidP="00C946BB">
            <w:pPr>
              <w:contextualSpacing/>
              <w:rPr>
                <w:rFonts w:eastAsia="Times New Roman" w:cs="Arial"/>
                <w:color w:val="000000"/>
                <w:szCs w:val="24"/>
              </w:rPr>
            </w:pPr>
          </w:p>
        </w:tc>
      </w:tr>
      <w:tr w:rsidR="00C946BB" w:rsidRPr="00C946BB" w14:paraId="39787702" w14:textId="77777777" w:rsidTr="0088270F">
        <w:trPr>
          <w:trHeight w:val="300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16042E7F" w14:textId="77777777" w:rsidR="00C946BB" w:rsidRPr="00C946BB" w:rsidRDefault="00C946BB" w:rsidP="00C946BB">
            <w:pPr>
              <w:contextualSpacing/>
              <w:rPr>
                <w:rFonts w:eastAsia="Times New Roman" w:cs="Arial"/>
                <w:b/>
                <w:bCs/>
                <w:color w:val="000000"/>
                <w:szCs w:val="24"/>
              </w:rPr>
            </w:pPr>
            <w:r w:rsidRPr="00C946BB">
              <w:rPr>
                <w:rFonts w:eastAsia="Times New Roman" w:cs="Arial"/>
                <w:b/>
                <w:bCs/>
                <w:color w:val="000000"/>
                <w:szCs w:val="24"/>
              </w:rPr>
              <w:t>Gender identity</w:t>
            </w:r>
          </w:p>
        </w:tc>
      </w:tr>
      <w:tr w:rsidR="00C946BB" w:rsidRPr="00C946BB" w14:paraId="3A0FFECA" w14:textId="77777777" w:rsidTr="0088270F">
        <w:trPr>
          <w:trHeight w:val="25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7A5C65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Cisgender m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377246" w14:textId="13C4EA73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1</w:t>
            </w:r>
            <w:r w:rsidR="000C5008">
              <w:rPr>
                <w:rFonts w:eastAsia="Times New Roman" w:cs="Arial"/>
                <w:color w:val="000000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27AA43" w14:textId="6374D4C8" w:rsidR="00C946BB" w:rsidRPr="00C946BB" w:rsidRDefault="000C5008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85.7</w:t>
            </w:r>
            <w:r w:rsidR="00C946BB" w:rsidRPr="00C946BB">
              <w:rPr>
                <w:rFonts w:eastAsia="Times New Roman" w:cs="Arial"/>
                <w:color w:val="000000"/>
                <w:szCs w:val="2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BBCD72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C540B0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89.2%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4F9B91" w14:textId="4895BC67" w:rsidR="00C946BB" w:rsidRPr="00C946BB" w:rsidRDefault="00325513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&gt;0.99</w:t>
            </w:r>
          </w:p>
        </w:tc>
      </w:tr>
      <w:tr w:rsidR="00C946BB" w:rsidRPr="00C946BB" w14:paraId="24C332FD" w14:textId="77777777" w:rsidTr="0088270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AE618E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Non-Bina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E133B7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89D6FC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0963C7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45A827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2.7%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0B883" w14:textId="77777777" w:rsidR="00C946BB" w:rsidRPr="00C946BB" w:rsidRDefault="00C946BB" w:rsidP="00C946BB">
            <w:pPr>
              <w:contextualSpacing/>
              <w:rPr>
                <w:rFonts w:eastAsia="Times New Roman" w:cs="Arial"/>
                <w:color w:val="000000"/>
                <w:szCs w:val="24"/>
              </w:rPr>
            </w:pPr>
          </w:p>
        </w:tc>
      </w:tr>
      <w:tr w:rsidR="00C946BB" w:rsidRPr="00C946BB" w14:paraId="60C12F60" w14:textId="77777777" w:rsidTr="0088270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87CCA1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Two-Spir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C22995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C224F2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1066B9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41CF81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2.7%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24AED" w14:textId="77777777" w:rsidR="00C946BB" w:rsidRPr="00C946BB" w:rsidRDefault="00C946BB" w:rsidP="00C946BB">
            <w:pPr>
              <w:contextualSpacing/>
              <w:rPr>
                <w:rFonts w:eastAsia="Times New Roman" w:cs="Arial"/>
                <w:color w:val="000000"/>
                <w:szCs w:val="24"/>
              </w:rPr>
            </w:pPr>
          </w:p>
        </w:tc>
      </w:tr>
      <w:tr w:rsidR="00C946BB" w:rsidRPr="00C946BB" w14:paraId="07FD3417" w14:textId="77777777" w:rsidTr="0088270F">
        <w:trPr>
          <w:trHeight w:val="35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436870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Other ident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0A867A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D5BE7A" w14:textId="5C73E5A1" w:rsidR="00C946BB" w:rsidRPr="00C946BB" w:rsidRDefault="000C5008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7.1</w:t>
            </w:r>
            <w:r w:rsidR="00C946BB" w:rsidRPr="00C946BB">
              <w:rPr>
                <w:rFonts w:eastAsia="Times New Roman" w:cs="Arial"/>
                <w:color w:val="000000"/>
                <w:szCs w:val="2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F92517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10A3DE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5.4%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B648C" w14:textId="77777777" w:rsidR="00C946BB" w:rsidRPr="00C946BB" w:rsidRDefault="00C946BB" w:rsidP="00C946BB">
            <w:pPr>
              <w:contextualSpacing/>
              <w:rPr>
                <w:rFonts w:eastAsia="Times New Roman" w:cs="Arial"/>
                <w:color w:val="000000"/>
                <w:szCs w:val="24"/>
              </w:rPr>
            </w:pPr>
          </w:p>
        </w:tc>
      </w:tr>
      <w:tr w:rsidR="00C946BB" w:rsidRPr="00C946BB" w14:paraId="590187CC" w14:textId="77777777" w:rsidTr="0088270F">
        <w:trPr>
          <w:trHeight w:val="300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17C4190B" w14:textId="77777777" w:rsidR="00C946BB" w:rsidRPr="00C946BB" w:rsidRDefault="00C946BB" w:rsidP="00C946BB">
            <w:pPr>
              <w:contextualSpacing/>
              <w:rPr>
                <w:rFonts w:eastAsia="Times New Roman" w:cs="Arial"/>
                <w:b/>
                <w:bCs/>
                <w:color w:val="000000"/>
                <w:szCs w:val="24"/>
              </w:rPr>
            </w:pPr>
            <w:r w:rsidRPr="00C946BB">
              <w:rPr>
                <w:rFonts w:eastAsia="Times New Roman" w:cs="Arial"/>
                <w:b/>
                <w:bCs/>
                <w:color w:val="000000"/>
                <w:szCs w:val="24"/>
              </w:rPr>
              <w:t>Education</w:t>
            </w:r>
          </w:p>
        </w:tc>
      </w:tr>
      <w:tr w:rsidR="00C946BB" w:rsidRPr="00C946BB" w14:paraId="5057FB58" w14:textId="77777777" w:rsidTr="0088270F">
        <w:trPr>
          <w:trHeight w:val="314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C37DEB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High School or G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C26DEC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FFD080" w14:textId="0F294618" w:rsidR="00C946BB" w:rsidRPr="00C946BB" w:rsidRDefault="000C5008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21.4</w:t>
            </w:r>
            <w:r w:rsidR="00C946BB" w:rsidRPr="00C946BB">
              <w:rPr>
                <w:rFonts w:eastAsia="Times New Roman" w:cs="Arial"/>
                <w:color w:val="000000"/>
                <w:szCs w:val="2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EE8935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126D67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7.9%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58FBD645" w14:textId="147218EB" w:rsidR="00C946BB" w:rsidRPr="00C946BB" w:rsidRDefault="00325513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0.37</w:t>
            </w:r>
          </w:p>
        </w:tc>
      </w:tr>
      <w:tr w:rsidR="00C946BB" w:rsidRPr="00C946BB" w14:paraId="5C0A7FAC" w14:textId="77777777" w:rsidTr="0088270F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52367C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Some colle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0112E2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3E27CB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89595B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35E442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13.2%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82768B" w14:textId="77777777" w:rsidR="00C946BB" w:rsidRPr="00C946BB" w:rsidRDefault="00C946BB" w:rsidP="00C946BB">
            <w:pPr>
              <w:contextualSpacing/>
              <w:rPr>
                <w:rFonts w:eastAsia="Times New Roman" w:cs="Arial"/>
                <w:color w:val="000000"/>
                <w:szCs w:val="24"/>
              </w:rPr>
            </w:pPr>
          </w:p>
        </w:tc>
      </w:tr>
      <w:tr w:rsidR="00C946BB" w:rsidRPr="00C946BB" w14:paraId="0F0F62AA" w14:textId="77777777" w:rsidTr="0088270F">
        <w:trPr>
          <w:trHeight w:val="34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D0C6C6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Technical deg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6652DF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863703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F94D9F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23BD4E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2.6%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222C6E" w14:textId="77777777" w:rsidR="00C946BB" w:rsidRPr="00C946BB" w:rsidRDefault="00C946BB" w:rsidP="00C946BB">
            <w:pPr>
              <w:contextualSpacing/>
              <w:rPr>
                <w:rFonts w:eastAsia="Times New Roman" w:cs="Arial"/>
                <w:color w:val="000000"/>
                <w:szCs w:val="24"/>
              </w:rPr>
            </w:pPr>
          </w:p>
        </w:tc>
      </w:tr>
      <w:tr w:rsidR="00C946BB" w:rsidRPr="00C946BB" w14:paraId="08037221" w14:textId="77777777" w:rsidTr="0088270F">
        <w:trPr>
          <w:trHeight w:val="26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48BA0B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Associate's deg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16313A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6B7A3B" w14:textId="73DCB32A" w:rsidR="00C946BB" w:rsidRPr="00C946BB" w:rsidRDefault="000C5008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7.1</w:t>
            </w:r>
            <w:r w:rsidR="00C946BB" w:rsidRPr="00C946BB">
              <w:rPr>
                <w:rFonts w:eastAsia="Times New Roman" w:cs="Arial"/>
                <w:color w:val="000000"/>
                <w:szCs w:val="2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3CDC29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D6E99C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5.3%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CCE1E9" w14:textId="77777777" w:rsidR="00C946BB" w:rsidRPr="00C946BB" w:rsidRDefault="00C946BB" w:rsidP="00C946BB">
            <w:pPr>
              <w:contextualSpacing/>
              <w:rPr>
                <w:rFonts w:eastAsia="Times New Roman" w:cs="Arial"/>
                <w:color w:val="000000"/>
                <w:szCs w:val="24"/>
              </w:rPr>
            </w:pPr>
          </w:p>
        </w:tc>
      </w:tr>
      <w:tr w:rsidR="00C946BB" w:rsidRPr="00C946BB" w14:paraId="18EDE78C" w14:textId="77777777" w:rsidTr="0088270F">
        <w:trPr>
          <w:trHeight w:val="2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3DFE3C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Bachelor's deg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4EF7A5" w14:textId="448AD9B2" w:rsidR="00C946BB" w:rsidRPr="00C946BB" w:rsidRDefault="000C5008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7F6975" w14:textId="4025F37B" w:rsidR="00C946BB" w:rsidRPr="00C946BB" w:rsidRDefault="000C5008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50.0</w:t>
            </w:r>
            <w:r w:rsidR="00C946BB" w:rsidRPr="00C946BB">
              <w:rPr>
                <w:rFonts w:eastAsia="Times New Roman" w:cs="Arial"/>
                <w:color w:val="000000"/>
                <w:szCs w:val="2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FD725D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1930DA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34.2%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73F795" w14:textId="77777777" w:rsidR="00C946BB" w:rsidRPr="00C946BB" w:rsidRDefault="00C946BB" w:rsidP="00C946BB">
            <w:pPr>
              <w:contextualSpacing/>
              <w:rPr>
                <w:rFonts w:eastAsia="Times New Roman" w:cs="Arial"/>
                <w:color w:val="000000"/>
                <w:szCs w:val="24"/>
              </w:rPr>
            </w:pPr>
          </w:p>
        </w:tc>
      </w:tr>
      <w:tr w:rsidR="00C946BB" w:rsidRPr="00C946BB" w14:paraId="7F70AAF2" w14:textId="77777777" w:rsidTr="0088270F">
        <w:trPr>
          <w:trHeight w:val="1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D8A638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Graduate or professional degre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6DB3AC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9294BE" w14:textId="26878563" w:rsidR="00C946BB" w:rsidRPr="00C946BB" w:rsidRDefault="000C5008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21.4</w:t>
            </w:r>
            <w:r w:rsidR="00C946BB" w:rsidRPr="00C946BB">
              <w:rPr>
                <w:rFonts w:eastAsia="Times New Roman" w:cs="Arial"/>
                <w:color w:val="000000"/>
                <w:szCs w:val="2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610CE6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389F28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36.8%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3EA5EF" w14:textId="77777777" w:rsidR="00C946BB" w:rsidRPr="00C946BB" w:rsidRDefault="00C946BB" w:rsidP="00C946BB">
            <w:pPr>
              <w:contextualSpacing/>
              <w:rPr>
                <w:rFonts w:eastAsia="Times New Roman" w:cs="Arial"/>
                <w:color w:val="000000"/>
                <w:szCs w:val="24"/>
              </w:rPr>
            </w:pPr>
          </w:p>
        </w:tc>
      </w:tr>
      <w:tr w:rsidR="00C946BB" w:rsidRPr="00C946BB" w14:paraId="5E2088FD" w14:textId="77777777" w:rsidTr="0088270F">
        <w:trPr>
          <w:trHeight w:val="300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205B0020" w14:textId="77777777" w:rsidR="00C946BB" w:rsidRPr="00C946BB" w:rsidRDefault="00C946BB" w:rsidP="00C946BB">
            <w:pPr>
              <w:contextualSpacing/>
              <w:rPr>
                <w:rFonts w:eastAsia="Times New Roman" w:cs="Arial"/>
                <w:b/>
                <w:bCs/>
                <w:color w:val="000000"/>
                <w:szCs w:val="24"/>
              </w:rPr>
            </w:pPr>
            <w:r w:rsidRPr="00C946BB">
              <w:rPr>
                <w:rFonts w:eastAsia="Times New Roman" w:cs="Arial"/>
                <w:b/>
                <w:bCs/>
                <w:color w:val="000000"/>
                <w:szCs w:val="24"/>
              </w:rPr>
              <w:t>History of smoking</w:t>
            </w:r>
          </w:p>
        </w:tc>
      </w:tr>
      <w:tr w:rsidR="00C946BB" w:rsidRPr="00C946BB" w14:paraId="04E8CA64" w14:textId="77777777" w:rsidTr="0088270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34490C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E323DA" w14:textId="5C93F5F3" w:rsidR="00C946BB" w:rsidRPr="00C946BB" w:rsidRDefault="00B541A6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E361E0" w14:textId="026369DA" w:rsidR="00C946BB" w:rsidRPr="00C946BB" w:rsidRDefault="00B541A6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35.7</w:t>
            </w:r>
            <w:r w:rsidR="00C946BB" w:rsidRPr="00C946BB">
              <w:rPr>
                <w:rFonts w:eastAsia="Times New Roman" w:cs="Arial"/>
                <w:color w:val="000000"/>
                <w:szCs w:val="2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2E95A1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2F37BA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44.7%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79A62B" w14:textId="1E2AA8FD" w:rsidR="00C946BB" w:rsidRPr="00C946BB" w:rsidRDefault="00325513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0.75</w:t>
            </w:r>
          </w:p>
        </w:tc>
      </w:tr>
      <w:tr w:rsidR="00C946BB" w:rsidRPr="00C946BB" w14:paraId="46DBC425" w14:textId="77777777" w:rsidTr="0088270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A92116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674321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86FF77" w14:textId="515EF836" w:rsidR="00C946BB" w:rsidRPr="00C946BB" w:rsidRDefault="00B541A6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64.3</w:t>
            </w:r>
            <w:r w:rsidR="00C946BB" w:rsidRPr="00C946BB">
              <w:rPr>
                <w:rFonts w:eastAsia="Times New Roman" w:cs="Arial"/>
                <w:color w:val="000000"/>
                <w:szCs w:val="2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032DBC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FE3B4E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55.3%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35D93C" w14:textId="77777777" w:rsidR="00C946BB" w:rsidRPr="00C946BB" w:rsidRDefault="00C946BB" w:rsidP="00C946BB">
            <w:pPr>
              <w:contextualSpacing/>
              <w:rPr>
                <w:rFonts w:eastAsia="Times New Roman" w:cs="Arial"/>
                <w:color w:val="000000"/>
                <w:szCs w:val="24"/>
              </w:rPr>
            </w:pPr>
          </w:p>
        </w:tc>
      </w:tr>
      <w:tr w:rsidR="00C946BB" w:rsidRPr="00C946BB" w14:paraId="4A2D6F04" w14:textId="77777777" w:rsidTr="0088270F">
        <w:trPr>
          <w:trHeight w:val="300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78009A54" w14:textId="77777777" w:rsidR="00C946BB" w:rsidRPr="00C946BB" w:rsidRDefault="00C946BB" w:rsidP="00C946BB">
            <w:pPr>
              <w:contextualSpacing/>
              <w:rPr>
                <w:rFonts w:eastAsia="Times New Roman" w:cs="Arial"/>
                <w:b/>
                <w:bCs/>
                <w:color w:val="000000"/>
                <w:szCs w:val="24"/>
              </w:rPr>
            </w:pPr>
            <w:r w:rsidRPr="00C946BB">
              <w:rPr>
                <w:rFonts w:eastAsia="Times New Roman" w:cs="Arial"/>
                <w:b/>
                <w:bCs/>
                <w:color w:val="000000"/>
                <w:szCs w:val="24"/>
              </w:rPr>
              <w:t>HIV status</w:t>
            </w:r>
          </w:p>
        </w:tc>
      </w:tr>
      <w:tr w:rsidR="00C946BB" w:rsidRPr="00C946BB" w14:paraId="3EDC7BE0" w14:textId="77777777" w:rsidTr="0088270F">
        <w:trPr>
          <w:trHeight w:val="27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08D8E0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HIV-posi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74DCD9" w14:textId="09494AFD" w:rsidR="00C946BB" w:rsidRPr="00C946BB" w:rsidRDefault="00325513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4931A5" w14:textId="1C5E661D" w:rsidR="00C946BB" w:rsidRPr="00C946BB" w:rsidRDefault="00325513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14.3</w:t>
            </w:r>
            <w:r w:rsidR="00C946BB" w:rsidRPr="00C946BB">
              <w:rPr>
                <w:rFonts w:eastAsia="Times New Roman" w:cs="Arial"/>
                <w:color w:val="000000"/>
                <w:szCs w:val="2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02655A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F70271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36.8%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256D3D" w14:textId="54A73C57" w:rsidR="00C946BB" w:rsidRPr="00C946BB" w:rsidRDefault="00B2325D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0.1</w:t>
            </w:r>
            <w:r w:rsidR="00C946BB" w:rsidRPr="00C946BB">
              <w:rPr>
                <w:rFonts w:eastAsia="Times New Roman" w:cs="Arial"/>
                <w:color w:val="000000"/>
                <w:szCs w:val="24"/>
              </w:rPr>
              <w:t>8</w:t>
            </w:r>
          </w:p>
        </w:tc>
      </w:tr>
      <w:tr w:rsidR="00C946BB" w:rsidRPr="00C946BB" w14:paraId="70770A3D" w14:textId="77777777" w:rsidTr="0088270F">
        <w:trPr>
          <w:trHeight w:val="269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891B7D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HIV-negati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F05F74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8AC533" w14:textId="0AC307A2" w:rsidR="00C946BB" w:rsidRPr="00C946BB" w:rsidRDefault="00325513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85.7</w:t>
            </w:r>
            <w:r w:rsidR="00C946BB" w:rsidRPr="00C946BB">
              <w:rPr>
                <w:rFonts w:eastAsia="Times New Roman" w:cs="Arial"/>
                <w:color w:val="000000"/>
                <w:szCs w:val="2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BC0A1F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DD23DF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63.2%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60F54" w14:textId="77777777" w:rsidR="00C946BB" w:rsidRPr="00C946BB" w:rsidRDefault="00C946BB" w:rsidP="00C946BB">
            <w:pPr>
              <w:contextualSpacing/>
              <w:rPr>
                <w:rFonts w:eastAsia="Times New Roman" w:cs="Arial"/>
                <w:color w:val="000000"/>
                <w:szCs w:val="24"/>
              </w:rPr>
            </w:pPr>
          </w:p>
        </w:tc>
      </w:tr>
      <w:tr w:rsidR="00C946BB" w:rsidRPr="00C946BB" w14:paraId="61B2AB64" w14:textId="77777777" w:rsidTr="0088270F">
        <w:trPr>
          <w:trHeight w:val="300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21D0C8C3" w14:textId="77777777" w:rsidR="00C946BB" w:rsidRPr="00C946BB" w:rsidRDefault="00C946BB" w:rsidP="00C946BB">
            <w:pPr>
              <w:contextualSpacing/>
              <w:rPr>
                <w:rFonts w:eastAsia="Times New Roman" w:cs="Arial"/>
                <w:b/>
                <w:bCs/>
                <w:color w:val="000000"/>
                <w:szCs w:val="24"/>
              </w:rPr>
            </w:pPr>
            <w:r w:rsidRPr="00C946BB">
              <w:rPr>
                <w:rFonts w:eastAsia="Times New Roman" w:cs="Arial"/>
                <w:b/>
                <w:bCs/>
                <w:color w:val="000000"/>
                <w:szCs w:val="24"/>
              </w:rPr>
              <w:t>History of STI (excluding HPV and HIV)</w:t>
            </w:r>
          </w:p>
        </w:tc>
      </w:tr>
      <w:tr w:rsidR="00C946BB" w:rsidRPr="00C946BB" w14:paraId="69B76EFA" w14:textId="77777777" w:rsidTr="0088270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661145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lastRenderedPageBreak/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B133CC" w14:textId="3F2CFCD5" w:rsidR="00C946BB" w:rsidRPr="00C946BB" w:rsidRDefault="006B23E4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1CE7A2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76.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EF197B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B13F2D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86.8%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D183BA" w14:textId="4896EBD3" w:rsidR="00C946BB" w:rsidRPr="00C946BB" w:rsidRDefault="00B2325D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0.37</w:t>
            </w:r>
          </w:p>
        </w:tc>
      </w:tr>
      <w:tr w:rsidR="00C946BB" w:rsidRPr="00C946BB" w14:paraId="3EBA9E14" w14:textId="77777777" w:rsidTr="0088270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296920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B2D793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051246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23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9AC23F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1ADB49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13.2%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5B2C2D" w14:textId="77777777" w:rsidR="00C946BB" w:rsidRPr="00C946BB" w:rsidRDefault="00C946BB" w:rsidP="00C946BB">
            <w:pPr>
              <w:contextualSpacing/>
              <w:rPr>
                <w:rFonts w:eastAsia="Times New Roman" w:cs="Arial"/>
                <w:color w:val="000000"/>
                <w:szCs w:val="24"/>
              </w:rPr>
            </w:pPr>
          </w:p>
        </w:tc>
      </w:tr>
      <w:tr w:rsidR="00C946BB" w:rsidRPr="00C946BB" w14:paraId="31D8F021" w14:textId="77777777" w:rsidTr="0088270F">
        <w:trPr>
          <w:trHeight w:val="300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184F360B" w14:textId="77777777" w:rsidR="00C946BB" w:rsidRPr="00C946BB" w:rsidRDefault="00C946BB" w:rsidP="00C946BB">
            <w:pPr>
              <w:contextualSpacing/>
              <w:rPr>
                <w:rFonts w:eastAsia="Times New Roman" w:cs="Arial"/>
                <w:b/>
                <w:bCs/>
                <w:color w:val="000000"/>
                <w:szCs w:val="24"/>
              </w:rPr>
            </w:pPr>
            <w:r w:rsidRPr="00C946BB">
              <w:rPr>
                <w:rFonts w:eastAsia="Times New Roman" w:cs="Arial"/>
                <w:b/>
                <w:bCs/>
                <w:color w:val="000000"/>
                <w:szCs w:val="24"/>
              </w:rPr>
              <w:t>History of HPV infection or related disease</w:t>
            </w:r>
          </w:p>
        </w:tc>
      </w:tr>
      <w:tr w:rsidR="00C946BB" w:rsidRPr="00C946BB" w14:paraId="4D333F46" w14:textId="77777777" w:rsidTr="0088270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80FB4D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35A697" w14:textId="5AFBE27B" w:rsidR="00C946BB" w:rsidRPr="00C946BB" w:rsidRDefault="00A119B4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44E518" w14:textId="1E539A47" w:rsidR="00C946BB" w:rsidRPr="00C946BB" w:rsidRDefault="00A119B4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14.3</w:t>
            </w:r>
            <w:r w:rsidR="00C946BB" w:rsidRPr="00C946BB">
              <w:rPr>
                <w:rFonts w:eastAsia="Times New Roman" w:cs="Arial"/>
                <w:color w:val="000000"/>
                <w:szCs w:val="2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159579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140EF0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39.5%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8DC7B6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0.05*</w:t>
            </w:r>
          </w:p>
        </w:tc>
      </w:tr>
      <w:tr w:rsidR="00C946BB" w:rsidRPr="00C946BB" w14:paraId="53F6C055" w14:textId="77777777" w:rsidTr="0088270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0F3613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9A41FB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E2142D" w14:textId="577891BF" w:rsidR="00C946BB" w:rsidRPr="00C946BB" w:rsidRDefault="00A119B4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85.7</w:t>
            </w:r>
            <w:r w:rsidR="00C946BB" w:rsidRPr="00C946BB">
              <w:rPr>
                <w:rFonts w:eastAsia="Times New Roman" w:cs="Arial"/>
                <w:color w:val="000000"/>
                <w:szCs w:val="2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2CBB99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25875E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57.9%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6F01F" w14:textId="77777777" w:rsidR="00C946BB" w:rsidRPr="00C946BB" w:rsidRDefault="00C946BB" w:rsidP="00C946BB">
            <w:pPr>
              <w:contextualSpacing/>
              <w:rPr>
                <w:rFonts w:eastAsia="Times New Roman" w:cs="Arial"/>
                <w:color w:val="000000"/>
                <w:szCs w:val="24"/>
              </w:rPr>
            </w:pPr>
          </w:p>
        </w:tc>
      </w:tr>
      <w:tr w:rsidR="00C946BB" w:rsidRPr="00C946BB" w14:paraId="7F5FAD01" w14:textId="77777777" w:rsidTr="0088270F">
        <w:trPr>
          <w:trHeight w:val="28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3D6C73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Not sure/don't reme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763D03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0F6FA3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3A87FF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801BEC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2.6%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C2837" w14:textId="77777777" w:rsidR="00C946BB" w:rsidRPr="00C946BB" w:rsidRDefault="00C946BB" w:rsidP="00C946BB">
            <w:pPr>
              <w:contextualSpacing/>
              <w:rPr>
                <w:rFonts w:eastAsia="Times New Roman" w:cs="Arial"/>
                <w:color w:val="000000"/>
                <w:szCs w:val="24"/>
              </w:rPr>
            </w:pPr>
          </w:p>
        </w:tc>
      </w:tr>
      <w:tr w:rsidR="00C946BB" w:rsidRPr="00C946BB" w14:paraId="18FDDFAA" w14:textId="77777777" w:rsidTr="0088270F">
        <w:trPr>
          <w:trHeight w:val="300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147CF634" w14:textId="77777777" w:rsidR="00C946BB" w:rsidRPr="00C946BB" w:rsidRDefault="00C946BB" w:rsidP="00C946BB">
            <w:pPr>
              <w:contextualSpacing/>
              <w:rPr>
                <w:rFonts w:eastAsia="Times New Roman" w:cs="Arial"/>
                <w:b/>
                <w:bCs/>
                <w:color w:val="000000"/>
                <w:szCs w:val="24"/>
              </w:rPr>
            </w:pPr>
            <w:r w:rsidRPr="00C946BB">
              <w:rPr>
                <w:rFonts w:eastAsia="Times New Roman" w:cs="Arial"/>
                <w:b/>
                <w:bCs/>
                <w:color w:val="000000"/>
                <w:szCs w:val="24"/>
              </w:rPr>
              <w:t>Health insurance</w:t>
            </w:r>
          </w:p>
        </w:tc>
      </w:tr>
      <w:tr w:rsidR="00C946BB" w:rsidRPr="00C946BB" w14:paraId="6175FBBB" w14:textId="77777777" w:rsidTr="0088270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7A4E21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Insur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142BDF" w14:textId="176D0A21" w:rsidR="00C946BB" w:rsidRPr="00C946BB" w:rsidRDefault="00F12841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E3C25C" w14:textId="6C4BF7A6" w:rsidR="00C946BB" w:rsidRPr="00C946BB" w:rsidRDefault="00F12841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85.7</w:t>
            </w:r>
            <w:r w:rsidR="00C946BB" w:rsidRPr="00C946BB">
              <w:rPr>
                <w:rFonts w:eastAsia="Times New Roman" w:cs="Arial"/>
                <w:color w:val="000000"/>
                <w:szCs w:val="2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A40DAD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AD7FEA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100.0%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10F438" w14:textId="7D86BD72" w:rsidR="00C946BB" w:rsidRPr="00C946BB" w:rsidRDefault="00B2325D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0.07</w:t>
            </w:r>
          </w:p>
        </w:tc>
      </w:tr>
      <w:tr w:rsidR="00C946BB" w:rsidRPr="00C946BB" w14:paraId="5715E33E" w14:textId="77777777" w:rsidTr="0088270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472AA6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Uninsur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3BE37D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9333A9" w14:textId="786E3215" w:rsidR="00C946BB" w:rsidRPr="00C946BB" w:rsidRDefault="00F12841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14.3</w:t>
            </w:r>
            <w:r w:rsidR="00C946BB" w:rsidRPr="00C946BB">
              <w:rPr>
                <w:rFonts w:eastAsia="Times New Roman" w:cs="Arial"/>
                <w:color w:val="000000"/>
                <w:szCs w:val="2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31C0F9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C4DD7C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0.0%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1AD65" w14:textId="77777777" w:rsidR="00C946BB" w:rsidRPr="00C946BB" w:rsidRDefault="00C946BB" w:rsidP="00C946BB">
            <w:pPr>
              <w:contextualSpacing/>
              <w:rPr>
                <w:rFonts w:eastAsia="Times New Roman" w:cs="Arial"/>
                <w:color w:val="000000"/>
                <w:szCs w:val="24"/>
              </w:rPr>
            </w:pPr>
          </w:p>
        </w:tc>
      </w:tr>
      <w:tr w:rsidR="00C946BB" w:rsidRPr="00C946BB" w14:paraId="216C4EA6" w14:textId="77777777" w:rsidTr="0088270F">
        <w:trPr>
          <w:trHeight w:val="300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7DBB9C68" w14:textId="77777777" w:rsidR="00C946BB" w:rsidRPr="00C946BB" w:rsidRDefault="00C946BB" w:rsidP="00C946BB">
            <w:pPr>
              <w:contextualSpacing/>
              <w:rPr>
                <w:rFonts w:eastAsia="Times New Roman" w:cs="Arial"/>
                <w:b/>
                <w:bCs/>
                <w:color w:val="000000"/>
                <w:szCs w:val="24"/>
              </w:rPr>
            </w:pPr>
            <w:r w:rsidRPr="00C946BB">
              <w:rPr>
                <w:rFonts w:eastAsia="Times New Roman" w:cs="Arial"/>
                <w:b/>
                <w:bCs/>
                <w:color w:val="000000"/>
                <w:szCs w:val="24"/>
              </w:rPr>
              <w:t>Self-reported HPV vaccination status</w:t>
            </w:r>
          </w:p>
        </w:tc>
      </w:tr>
      <w:tr w:rsidR="00C946BB" w:rsidRPr="00C946BB" w14:paraId="591A3D2D" w14:textId="77777777" w:rsidTr="0088270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11FC5D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0B4F41" w14:textId="1E12EDD8" w:rsidR="00C946BB" w:rsidRPr="00C946BB" w:rsidRDefault="00912E02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EC57C9" w14:textId="158F04B5" w:rsidR="00C946BB" w:rsidRPr="00C946BB" w:rsidRDefault="00912E02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50.0</w:t>
            </w:r>
            <w:r w:rsidR="00C946BB" w:rsidRPr="00C946BB">
              <w:rPr>
                <w:rFonts w:eastAsia="Times New Roman" w:cs="Arial"/>
                <w:color w:val="000000"/>
                <w:szCs w:val="2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F0BEDE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D7266F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47.4%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EA5DB9" w14:textId="7F7A9761" w:rsidR="00C946BB" w:rsidRPr="00C946BB" w:rsidRDefault="00912E02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0.71</w:t>
            </w:r>
          </w:p>
        </w:tc>
      </w:tr>
      <w:tr w:rsidR="00C946BB" w:rsidRPr="00C946BB" w14:paraId="704CE1CF" w14:textId="77777777" w:rsidTr="0088270F">
        <w:trPr>
          <w:trHeight w:val="32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A9BF50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1D4358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AD544B" w14:textId="62DDDFEE" w:rsidR="00C946BB" w:rsidRPr="00C946BB" w:rsidRDefault="00912E02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50.0</w:t>
            </w:r>
            <w:r w:rsidR="00C946BB" w:rsidRPr="00C946BB">
              <w:rPr>
                <w:rFonts w:eastAsia="Times New Roman" w:cs="Arial"/>
                <w:color w:val="000000"/>
                <w:szCs w:val="2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87AC77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F04EA9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42.1%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0685EF" w14:textId="77777777" w:rsidR="00C946BB" w:rsidRPr="00C946BB" w:rsidRDefault="00C946BB" w:rsidP="00C946BB">
            <w:pPr>
              <w:contextualSpacing/>
              <w:rPr>
                <w:rFonts w:eastAsia="Times New Roman" w:cs="Arial"/>
                <w:color w:val="000000"/>
                <w:szCs w:val="24"/>
              </w:rPr>
            </w:pPr>
          </w:p>
        </w:tc>
      </w:tr>
      <w:tr w:rsidR="00C946BB" w:rsidRPr="00C946BB" w14:paraId="013097C9" w14:textId="77777777" w:rsidTr="0088270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7FC70C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Uns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03F325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93BFD7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335614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79EEDF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10.5%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D9DEF" w14:textId="77777777" w:rsidR="00C946BB" w:rsidRPr="00C946BB" w:rsidRDefault="00C946BB" w:rsidP="00C946BB">
            <w:pPr>
              <w:contextualSpacing/>
              <w:rPr>
                <w:rFonts w:eastAsia="Times New Roman" w:cs="Arial"/>
                <w:color w:val="000000"/>
                <w:szCs w:val="24"/>
              </w:rPr>
            </w:pPr>
          </w:p>
        </w:tc>
      </w:tr>
      <w:tr w:rsidR="00C946BB" w:rsidRPr="00C946BB" w14:paraId="4B71CEC6" w14:textId="77777777" w:rsidTr="0088270F">
        <w:trPr>
          <w:trHeight w:val="300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403BA691" w14:textId="77777777" w:rsidR="00C946BB" w:rsidRPr="00C946BB" w:rsidRDefault="00C946BB" w:rsidP="00C946BB">
            <w:pPr>
              <w:contextualSpacing/>
              <w:rPr>
                <w:rFonts w:eastAsia="Times New Roman" w:cs="Arial"/>
                <w:b/>
                <w:bCs/>
                <w:color w:val="000000"/>
                <w:szCs w:val="24"/>
              </w:rPr>
            </w:pPr>
            <w:r w:rsidRPr="00C946BB">
              <w:rPr>
                <w:rFonts w:eastAsia="Times New Roman" w:cs="Arial"/>
                <w:b/>
                <w:bCs/>
                <w:color w:val="000000"/>
                <w:szCs w:val="24"/>
              </w:rPr>
              <w:t>Self-reported number of doses (only vaccinated)</w:t>
            </w:r>
          </w:p>
        </w:tc>
      </w:tr>
      <w:tr w:rsidR="00C946BB" w:rsidRPr="00C946BB" w14:paraId="5F7D38B4" w14:textId="77777777" w:rsidTr="0088270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165134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361879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55B8F8" w14:textId="382603DB" w:rsidR="00C946BB" w:rsidRPr="00C946BB" w:rsidRDefault="003E3A1F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14.3</w:t>
            </w:r>
            <w:r w:rsidR="00C946BB" w:rsidRPr="00C946BB">
              <w:rPr>
                <w:rFonts w:eastAsia="Times New Roman" w:cs="Arial"/>
                <w:color w:val="000000"/>
                <w:szCs w:val="2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A5C1DB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0ADE80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5.6%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06BC94" w14:textId="10CCEA82" w:rsidR="00C946BB" w:rsidRPr="00C946BB" w:rsidRDefault="003E3A1F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&gt;0.99</w:t>
            </w:r>
          </w:p>
        </w:tc>
      </w:tr>
      <w:tr w:rsidR="00C946BB" w:rsidRPr="00C946BB" w14:paraId="398C3EAC" w14:textId="77777777" w:rsidTr="0088270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F54168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DB21D4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AD7CD6" w14:textId="2258D4EE" w:rsidR="00C946BB" w:rsidRPr="00C946BB" w:rsidRDefault="003E3A1F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28.6</w:t>
            </w:r>
            <w:r w:rsidR="00C946BB" w:rsidRPr="00C946BB">
              <w:rPr>
                <w:rFonts w:eastAsia="Times New Roman" w:cs="Arial"/>
                <w:color w:val="000000"/>
                <w:szCs w:val="2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9AE7C5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BA5C16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27.8%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BAB02" w14:textId="77777777" w:rsidR="00C946BB" w:rsidRPr="00C946BB" w:rsidRDefault="00C946BB" w:rsidP="00C946BB">
            <w:pPr>
              <w:contextualSpacing/>
              <w:rPr>
                <w:rFonts w:eastAsia="Times New Roman" w:cs="Arial"/>
                <w:color w:val="000000"/>
                <w:szCs w:val="24"/>
              </w:rPr>
            </w:pPr>
          </w:p>
        </w:tc>
      </w:tr>
      <w:tr w:rsidR="00C946BB" w:rsidRPr="00C946BB" w14:paraId="520DE644" w14:textId="77777777" w:rsidTr="0088270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4D293F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3+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342AC8" w14:textId="5020AF38" w:rsidR="00C946BB" w:rsidRPr="00C946BB" w:rsidRDefault="003E3A1F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5A0CC6" w14:textId="660EB51A" w:rsidR="00C946BB" w:rsidRPr="00C946BB" w:rsidRDefault="003E3A1F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57.1</w:t>
            </w:r>
            <w:r w:rsidR="00C946BB" w:rsidRPr="00C946BB">
              <w:rPr>
                <w:rFonts w:eastAsia="Times New Roman" w:cs="Arial"/>
                <w:color w:val="000000"/>
                <w:szCs w:val="2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A90B21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1CCCED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55.6%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E7511" w14:textId="77777777" w:rsidR="00C946BB" w:rsidRPr="00C946BB" w:rsidRDefault="00C946BB" w:rsidP="00C946BB">
            <w:pPr>
              <w:contextualSpacing/>
              <w:rPr>
                <w:rFonts w:eastAsia="Times New Roman" w:cs="Arial"/>
                <w:color w:val="000000"/>
                <w:szCs w:val="24"/>
              </w:rPr>
            </w:pPr>
          </w:p>
        </w:tc>
      </w:tr>
      <w:tr w:rsidR="00C946BB" w:rsidRPr="00C946BB" w14:paraId="1D6272E0" w14:textId="77777777" w:rsidTr="0088270F">
        <w:trPr>
          <w:trHeight w:val="33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47976A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Not sure/don't reme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88C01C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3EBCBA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DAFB25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E19089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11.1%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2A64B" w14:textId="77777777" w:rsidR="00C946BB" w:rsidRPr="00C946BB" w:rsidRDefault="00C946BB" w:rsidP="00C946BB">
            <w:pPr>
              <w:contextualSpacing/>
              <w:rPr>
                <w:rFonts w:eastAsia="Times New Roman" w:cs="Arial"/>
                <w:color w:val="000000"/>
                <w:szCs w:val="24"/>
              </w:rPr>
            </w:pPr>
          </w:p>
        </w:tc>
      </w:tr>
      <w:tr w:rsidR="00C946BB" w:rsidRPr="00C946BB" w14:paraId="28BD4508" w14:textId="77777777" w:rsidTr="0088270F">
        <w:trPr>
          <w:trHeight w:val="300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64DDB6DE" w14:textId="77777777" w:rsidR="00C946BB" w:rsidRPr="00C946BB" w:rsidRDefault="00C946BB" w:rsidP="00C946BB">
            <w:pPr>
              <w:contextualSpacing/>
              <w:rPr>
                <w:rFonts w:eastAsia="Times New Roman" w:cs="Arial"/>
                <w:b/>
                <w:bCs/>
                <w:color w:val="000000"/>
                <w:szCs w:val="24"/>
              </w:rPr>
            </w:pPr>
            <w:r w:rsidRPr="00C946BB">
              <w:rPr>
                <w:rFonts w:eastAsia="Times New Roman" w:cs="Arial"/>
                <w:b/>
                <w:bCs/>
                <w:color w:val="000000"/>
                <w:szCs w:val="24"/>
              </w:rPr>
              <w:t>Self-reported age at first HPV dose (Median, IQR)</w:t>
            </w:r>
          </w:p>
        </w:tc>
      </w:tr>
      <w:tr w:rsidR="00C946BB" w:rsidRPr="00C946BB" w14:paraId="2683B487" w14:textId="77777777" w:rsidTr="0088270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0E0A58" w14:textId="77777777" w:rsidR="00C946BB" w:rsidRPr="00C946BB" w:rsidRDefault="00C946BB" w:rsidP="00C946BB">
            <w:pPr>
              <w:contextualSpacing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AF7B8E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21 (18-34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23C929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32 (30-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E8F173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0.06</w:t>
            </w:r>
          </w:p>
        </w:tc>
      </w:tr>
      <w:tr w:rsidR="00C946BB" w:rsidRPr="00C946BB" w14:paraId="1FE27C8A" w14:textId="77777777" w:rsidTr="0088270F">
        <w:trPr>
          <w:trHeight w:val="300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25B15A50" w14:textId="77777777" w:rsidR="00C946BB" w:rsidRPr="00C946BB" w:rsidRDefault="00C946BB" w:rsidP="00C946BB">
            <w:pPr>
              <w:contextualSpacing/>
              <w:rPr>
                <w:rFonts w:eastAsia="Times New Roman" w:cs="Arial"/>
                <w:b/>
                <w:bCs/>
                <w:color w:val="000000"/>
                <w:szCs w:val="24"/>
              </w:rPr>
            </w:pPr>
            <w:r w:rsidRPr="00C946BB">
              <w:rPr>
                <w:rFonts w:eastAsia="Times New Roman" w:cs="Arial"/>
                <w:b/>
                <w:bCs/>
                <w:color w:val="000000"/>
                <w:szCs w:val="24"/>
              </w:rPr>
              <w:t>Age at sexual debut (Median, IQR)</w:t>
            </w:r>
          </w:p>
        </w:tc>
      </w:tr>
      <w:tr w:rsidR="00C946BB" w:rsidRPr="00C946BB" w14:paraId="48B73772" w14:textId="77777777" w:rsidTr="0088270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D08CEE" w14:textId="77777777" w:rsidR="00C946BB" w:rsidRPr="00C946BB" w:rsidRDefault="00C946BB" w:rsidP="00C946BB">
            <w:pPr>
              <w:contextualSpacing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BB5549" w14:textId="221B0F18" w:rsidR="00C946BB" w:rsidRPr="00C946BB" w:rsidRDefault="0014391A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18 (15</w:t>
            </w:r>
            <w:r w:rsidR="00C946BB" w:rsidRPr="00C946BB">
              <w:rPr>
                <w:rFonts w:eastAsia="Times New Roman" w:cs="Arial"/>
                <w:color w:val="000000"/>
                <w:szCs w:val="24"/>
              </w:rPr>
              <w:t>-23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C3AEA7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16 (14-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103467" w14:textId="7CA4089F" w:rsidR="00C946BB" w:rsidRPr="00C946BB" w:rsidRDefault="00A119B4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&gt;0.99</w:t>
            </w:r>
          </w:p>
        </w:tc>
      </w:tr>
      <w:tr w:rsidR="00C946BB" w:rsidRPr="00C946BB" w14:paraId="4DB710D3" w14:textId="77777777" w:rsidTr="0088270F">
        <w:trPr>
          <w:trHeight w:val="300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37D6FD10" w14:textId="77777777" w:rsidR="00C946BB" w:rsidRPr="00C946BB" w:rsidRDefault="00C946BB" w:rsidP="00C946BB">
            <w:pPr>
              <w:contextualSpacing/>
              <w:rPr>
                <w:rFonts w:eastAsia="Times New Roman" w:cs="Arial"/>
                <w:b/>
                <w:bCs/>
                <w:color w:val="000000"/>
                <w:szCs w:val="24"/>
              </w:rPr>
            </w:pPr>
            <w:r w:rsidRPr="00C946BB">
              <w:rPr>
                <w:rFonts w:eastAsia="Times New Roman" w:cs="Arial"/>
                <w:b/>
                <w:bCs/>
                <w:color w:val="000000"/>
                <w:szCs w:val="24"/>
              </w:rPr>
              <w:t>Lifetime number of anal sex partners</w:t>
            </w:r>
          </w:p>
        </w:tc>
      </w:tr>
      <w:tr w:rsidR="00C946BB" w:rsidRPr="00C946BB" w14:paraId="090D6CF6" w14:textId="77777777" w:rsidTr="0088270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0D4978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2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C839C4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5CDE63" w14:textId="14DAAF5D" w:rsidR="00C946BB" w:rsidRPr="00C946BB" w:rsidRDefault="001963A8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14.3</w:t>
            </w:r>
            <w:r w:rsidR="00C946BB" w:rsidRPr="00C946BB">
              <w:rPr>
                <w:rFonts w:eastAsia="Times New Roman" w:cs="Arial"/>
                <w:color w:val="000000"/>
                <w:szCs w:val="2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CC3FB4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B497A8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2.6%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2AFBDF" w14:textId="61F4022B" w:rsidR="00C946BB" w:rsidRPr="00C946BB" w:rsidRDefault="001963A8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0.03</w:t>
            </w:r>
            <w:r w:rsidR="00C946BB" w:rsidRPr="00C946BB">
              <w:rPr>
                <w:rFonts w:eastAsia="Times New Roman" w:cs="Arial"/>
                <w:color w:val="000000"/>
                <w:szCs w:val="24"/>
              </w:rPr>
              <w:t>*</w:t>
            </w:r>
          </w:p>
        </w:tc>
      </w:tr>
      <w:tr w:rsidR="00C946BB" w:rsidRPr="00C946BB" w14:paraId="1C28CF5E" w14:textId="77777777" w:rsidTr="0088270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19CFC3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6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446718" w14:textId="13080FB3" w:rsidR="00C946BB" w:rsidRPr="00C946BB" w:rsidRDefault="001963A8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33FC35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5F33BA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50426F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0.0%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16A54" w14:textId="77777777" w:rsidR="00C946BB" w:rsidRPr="00C946BB" w:rsidRDefault="00C946BB" w:rsidP="00C946BB">
            <w:pPr>
              <w:contextualSpacing/>
              <w:rPr>
                <w:rFonts w:eastAsia="Times New Roman" w:cs="Arial"/>
                <w:color w:val="000000"/>
                <w:szCs w:val="24"/>
              </w:rPr>
            </w:pPr>
          </w:p>
        </w:tc>
      </w:tr>
      <w:tr w:rsidR="00C946BB" w:rsidRPr="00C946BB" w14:paraId="1EFDBC3F" w14:textId="77777777" w:rsidTr="0088270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A7FB20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11-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59DA63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1BC0AF" w14:textId="4D9FC5B5" w:rsidR="00C946BB" w:rsidRPr="00C946BB" w:rsidRDefault="001963A8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7.1</w:t>
            </w:r>
            <w:r w:rsidR="00C946BB" w:rsidRPr="00C946BB">
              <w:rPr>
                <w:rFonts w:eastAsia="Times New Roman" w:cs="Arial"/>
                <w:color w:val="000000"/>
                <w:szCs w:val="2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BBE6AD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8D19F1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13.2%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91B01" w14:textId="77777777" w:rsidR="00C946BB" w:rsidRPr="00C946BB" w:rsidRDefault="00C946BB" w:rsidP="00C946BB">
            <w:pPr>
              <w:contextualSpacing/>
              <w:rPr>
                <w:rFonts w:eastAsia="Times New Roman" w:cs="Arial"/>
                <w:color w:val="000000"/>
                <w:szCs w:val="24"/>
              </w:rPr>
            </w:pPr>
          </w:p>
        </w:tc>
      </w:tr>
      <w:tr w:rsidR="00C946BB" w:rsidRPr="00C946BB" w14:paraId="77355320" w14:textId="77777777" w:rsidTr="0088270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2B9049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26-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4AFA5E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73A451" w14:textId="4A36D2BE" w:rsidR="00C946BB" w:rsidRPr="00C946BB" w:rsidRDefault="001963A8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14.3</w:t>
            </w:r>
            <w:r w:rsidR="00C946BB" w:rsidRPr="00C946BB">
              <w:rPr>
                <w:rFonts w:eastAsia="Times New Roman" w:cs="Arial"/>
                <w:color w:val="000000"/>
                <w:szCs w:val="2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738BCB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C6D8D0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7.9%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789D3F" w14:textId="77777777" w:rsidR="00C946BB" w:rsidRPr="00C946BB" w:rsidRDefault="00C946BB" w:rsidP="00C946BB">
            <w:pPr>
              <w:contextualSpacing/>
              <w:rPr>
                <w:rFonts w:eastAsia="Times New Roman" w:cs="Arial"/>
                <w:color w:val="000000"/>
                <w:szCs w:val="24"/>
              </w:rPr>
            </w:pPr>
          </w:p>
        </w:tc>
      </w:tr>
      <w:tr w:rsidR="00C946BB" w:rsidRPr="00C946BB" w14:paraId="6A549A63" w14:textId="77777777" w:rsidTr="0088270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C2D947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51-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164CEF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926C59" w14:textId="08B66D59" w:rsidR="00C946BB" w:rsidRPr="00C946BB" w:rsidRDefault="001963A8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35.7</w:t>
            </w:r>
            <w:r w:rsidR="00C946BB" w:rsidRPr="00C946BB">
              <w:rPr>
                <w:rFonts w:eastAsia="Times New Roman" w:cs="Arial"/>
                <w:color w:val="000000"/>
                <w:szCs w:val="2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539887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0F592C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10.5%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CB690" w14:textId="77777777" w:rsidR="00C946BB" w:rsidRPr="00C946BB" w:rsidRDefault="00C946BB" w:rsidP="00C946BB">
            <w:pPr>
              <w:contextualSpacing/>
              <w:rPr>
                <w:rFonts w:eastAsia="Times New Roman" w:cs="Arial"/>
                <w:color w:val="000000"/>
                <w:szCs w:val="24"/>
              </w:rPr>
            </w:pPr>
          </w:p>
        </w:tc>
      </w:tr>
      <w:tr w:rsidR="00C946BB" w:rsidRPr="00C946BB" w14:paraId="2D56CD27" w14:textId="77777777" w:rsidTr="0088270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B3AD58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&g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0DD997" w14:textId="6C7313C6" w:rsidR="00C946BB" w:rsidRPr="00C946BB" w:rsidRDefault="001963A8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6160C8" w14:textId="28CE5AD5" w:rsidR="00C946BB" w:rsidRPr="00C946BB" w:rsidRDefault="001963A8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28.6</w:t>
            </w:r>
            <w:r w:rsidR="00C946BB" w:rsidRPr="00C946BB">
              <w:rPr>
                <w:rFonts w:eastAsia="Times New Roman" w:cs="Arial"/>
                <w:color w:val="000000"/>
                <w:szCs w:val="2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CA93DA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96D8B4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65.8%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04484F" w14:textId="77777777" w:rsidR="00C946BB" w:rsidRPr="00C946BB" w:rsidRDefault="00C946BB" w:rsidP="00C946BB">
            <w:pPr>
              <w:contextualSpacing/>
              <w:rPr>
                <w:rFonts w:eastAsia="Times New Roman" w:cs="Arial"/>
                <w:color w:val="000000"/>
                <w:szCs w:val="24"/>
              </w:rPr>
            </w:pPr>
          </w:p>
        </w:tc>
      </w:tr>
      <w:tr w:rsidR="00C946BB" w:rsidRPr="00C946BB" w14:paraId="540993D8" w14:textId="77777777" w:rsidTr="0088270F">
        <w:trPr>
          <w:trHeight w:val="300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76090B76" w14:textId="77777777" w:rsidR="00C946BB" w:rsidRPr="00C946BB" w:rsidRDefault="00C946BB" w:rsidP="00C946BB">
            <w:pPr>
              <w:contextualSpacing/>
              <w:rPr>
                <w:rFonts w:eastAsia="Times New Roman" w:cs="Arial"/>
                <w:b/>
                <w:bCs/>
                <w:color w:val="000000"/>
                <w:szCs w:val="24"/>
              </w:rPr>
            </w:pPr>
            <w:r w:rsidRPr="00C946BB">
              <w:rPr>
                <w:rFonts w:eastAsia="Times New Roman" w:cs="Arial"/>
                <w:b/>
                <w:bCs/>
                <w:color w:val="000000"/>
                <w:szCs w:val="24"/>
              </w:rPr>
              <w:t>Number of RAI partners in last year</w:t>
            </w:r>
          </w:p>
        </w:tc>
      </w:tr>
      <w:tr w:rsidR="00C946BB" w:rsidRPr="00C946BB" w14:paraId="0565A828" w14:textId="77777777" w:rsidTr="0088270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79A78E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1D9D25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2274E0" w14:textId="23CC0208" w:rsidR="00C946BB" w:rsidRPr="00C946BB" w:rsidRDefault="001963A8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7.1</w:t>
            </w:r>
            <w:r w:rsidR="00C946BB" w:rsidRPr="00C946BB">
              <w:rPr>
                <w:rFonts w:eastAsia="Times New Roman" w:cs="Arial"/>
                <w:color w:val="000000"/>
                <w:szCs w:val="2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EA8687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3791A8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23.7%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DB9EBD" w14:textId="32550ED5" w:rsidR="00C946BB" w:rsidRPr="00C946BB" w:rsidRDefault="001963A8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0.18</w:t>
            </w:r>
          </w:p>
        </w:tc>
      </w:tr>
      <w:tr w:rsidR="00C946BB" w:rsidRPr="00C946BB" w14:paraId="202FC88E" w14:textId="77777777" w:rsidTr="0088270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F0C4CC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BA9DC6" w14:textId="6295664E" w:rsidR="00C946BB" w:rsidRPr="00C946BB" w:rsidRDefault="001963A8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43A2B3" w14:textId="39FB92D9" w:rsidR="00C946BB" w:rsidRPr="00C946BB" w:rsidRDefault="001963A8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14.3</w:t>
            </w:r>
            <w:r w:rsidR="00C946BB" w:rsidRPr="00C946BB">
              <w:rPr>
                <w:rFonts w:eastAsia="Times New Roman" w:cs="Arial"/>
                <w:color w:val="000000"/>
                <w:szCs w:val="2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C58AD6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6C1D77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7.9%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B34375" w14:textId="77777777" w:rsidR="00C946BB" w:rsidRPr="00C946BB" w:rsidRDefault="00C946BB" w:rsidP="00C946BB">
            <w:pPr>
              <w:contextualSpacing/>
              <w:rPr>
                <w:rFonts w:eastAsia="Times New Roman" w:cs="Arial"/>
                <w:color w:val="000000"/>
                <w:szCs w:val="24"/>
              </w:rPr>
            </w:pPr>
          </w:p>
        </w:tc>
      </w:tr>
      <w:tr w:rsidR="00C946BB" w:rsidRPr="00C946BB" w14:paraId="017D88F7" w14:textId="77777777" w:rsidTr="0088270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2DBC63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2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A102C6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F4337B" w14:textId="68FA5225" w:rsidR="00C946BB" w:rsidRPr="00C946BB" w:rsidRDefault="001963A8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28.6</w:t>
            </w:r>
            <w:r w:rsidR="00C946BB" w:rsidRPr="00C946BB">
              <w:rPr>
                <w:rFonts w:eastAsia="Times New Roman" w:cs="Arial"/>
                <w:color w:val="000000"/>
                <w:szCs w:val="2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67CF72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8E397A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26.3%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00146" w14:textId="77777777" w:rsidR="00C946BB" w:rsidRPr="00C946BB" w:rsidRDefault="00C946BB" w:rsidP="00C946BB">
            <w:pPr>
              <w:contextualSpacing/>
              <w:rPr>
                <w:rFonts w:eastAsia="Times New Roman" w:cs="Arial"/>
                <w:color w:val="000000"/>
                <w:szCs w:val="24"/>
              </w:rPr>
            </w:pPr>
          </w:p>
        </w:tc>
      </w:tr>
      <w:tr w:rsidR="00C946BB" w:rsidRPr="00C946BB" w14:paraId="4CAA5FC0" w14:textId="77777777" w:rsidTr="0088270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FC177D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6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1DF340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099F36" w14:textId="17960F46" w:rsidR="00C946BB" w:rsidRPr="00C946BB" w:rsidRDefault="001963A8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21.4</w:t>
            </w:r>
            <w:r w:rsidR="00C946BB" w:rsidRPr="00C946BB">
              <w:rPr>
                <w:rFonts w:eastAsia="Times New Roman" w:cs="Arial"/>
                <w:color w:val="000000"/>
                <w:szCs w:val="2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2DC6F7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36BE63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10.5%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28879" w14:textId="77777777" w:rsidR="00C946BB" w:rsidRPr="00C946BB" w:rsidRDefault="00C946BB" w:rsidP="00C946BB">
            <w:pPr>
              <w:contextualSpacing/>
              <w:rPr>
                <w:rFonts w:eastAsia="Times New Roman" w:cs="Arial"/>
                <w:color w:val="000000"/>
                <w:szCs w:val="24"/>
              </w:rPr>
            </w:pPr>
          </w:p>
        </w:tc>
      </w:tr>
      <w:tr w:rsidR="00C946BB" w:rsidRPr="00C946BB" w14:paraId="149EE594" w14:textId="77777777" w:rsidTr="0088270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2821C4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11-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A42DF4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83A3A3" w14:textId="6718D97B" w:rsidR="00C946BB" w:rsidRPr="00C946BB" w:rsidRDefault="001963A8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7.1</w:t>
            </w:r>
            <w:r w:rsidR="00C946BB" w:rsidRPr="00C946BB">
              <w:rPr>
                <w:rFonts w:eastAsia="Times New Roman" w:cs="Arial"/>
                <w:color w:val="000000"/>
                <w:szCs w:val="2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296E52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7A176B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18.4%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13AF1" w14:textId="77777777" w:rsidR="00C946BB" w:rsidRPr="00C946BB" w:rsidRDefault="00C946BB" w:rsidP="00C946BB">
            <w:pPr>
              <w:contextualSpacing/>
              <w:rPr>
                <w:rFonts w:eastAsia="Times New Roman" w:cs="Arial"/>
                <w:color w:val="000000"/>
                <w:szCs w:val="24"/>
              </w:rPr>
            </w:pPr>
          </w:p>
        </w:tc>
      </w:tr>
      <w:tr w:rsidR="00C946BB" w:rsidRPr="00C946BB" w14:paraId="34358DC6" w14:textId="77777777" w:rsidTr="0088270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DA10D2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26-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C408A6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8CC9A2" w14:textId="4D3E5FD5" w:rsidR="00C946BB" w:rsidRPr="00C946BB" w:rsidRDefault="001963A8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7.1</w:t>
            </w:r>
            <w:r w:rsidR="00C946BB" w:rsidRPr="00C946BB">
              <w:rPr>
                <w:rFonts w:eastAsia="Times New Roman" w:cs="Arial"/>
                <w:color w:val="000000"/>
                <w:szCs w:val="2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20131C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89E90B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13.2%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E3CF7" w14:textId="77777777" w:rsidR="00C946BB" w:rsidRPr="00C946BB" w:rsidRDefault="00C946BB" w:rsidP="00C946BB">
            <w:pPr>
              <w:contextualSpacing/>
              <w:rPr>
                <w:rFonts w:eastAsia="Times New Roman" w:cs="Arial"/>
                <w:color w:val="000000"/>
                <w:szCs w:val="24"/>
              </w:rPr>
            </w:pPr>
          </w:p>
        </w:tc>
      </w:tr>
      <w:tr w:rsidR="00C946BB" w:rsidRPr="00C946BB" w14:paraId="7B02D203" w14:textId="77777777" w:rsidTr="0088270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8CA7B2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51-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0A0513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71603A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855EFF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9A4085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0.0%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9E6A9" w14:textId="77777777" w:rsidR="00C946BB" w:rsidRPr="00C946BB" w:rsidRDefault="00C946BB" w:rsidP="00C946BB">
            <w:pPr>
              <w:contextualSpacing/>
              <w:rPr>
                <w:rFonts w:eastAsia="Times New Roman" w:cs="Arial"/>
                <w:color w:val="000000"/>
                <w:szCs w:val="24"/>
              </w:rPr>
            </w:pPr>
          </w:p>
        </w:tc>
      </w:tr>
      <w:tr w:rsidR="00C946BB" w:rsidRPr="00C946BB" w14:paraId="07D71848" w14:textId="77777777" w:rsidTr="0088270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3FAE28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&gt;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09121E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08DDB8" w14:textId="3342178D" w:rsidR="00C946BB" w:rsidRPr="00C946BB" w:rsidRDefault="001963A8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14.3</w:t>
            </w:r>
            <w:r w:rsidR="00C946BB" w:rsidRPr="00C946BB">
              <w:rPr>
                <w:rFonts w:eastAsia="Times New Roman" w:cs="Arial"/>
                <w:color w:val="000000"/>
                <w:szCs w:val="2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2EA700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C96598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0.0%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B53B4" w14:textId="77777777" w:rsidR="00C946BB" w:rsidRPr="00C946BB" w:rsidRDefault="00C946BB" w:rsidP="00C946BB">
            <w:pPr>
              <w:contextualSpacing/>
              <w:rPr>
                <w:rFonts w:eastAsia="Times New Roman" w:cs="Arial"/>
                <w:color w:val="000000"/>
                <w:szCs w:val="24"/>
              </w:rPr>
            </w:pPr>
          </w:p>
        </w:tc>
      </w:tr>
      <w:tr w:rsidR="00C946BB" w:rsidRPr="00C946BB" w14:paraId="49AD725B" w14:textId="77777777" w:rsidTr="0088270F">
        <w:trPr>
          <w:trHeight w:val="300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61CB273E" w14:textId="77777777" w:rsidR="00C946BB" w:rsidRPr="00C946BB" w:rsidRDefault="00C946BB" w:rsidP="00C946BB">
            <w:pPr>
              <w:contextualSpacing/>
              <w:rPr>
                <w:rFonts w:eastAsia="Times New Roman" w:cs="Arial"/>
                <w:b/>
                <w:bCs/>
                <w:color w:val="000000"/>
                <w:szCs w:val="24"/>
              </w:rPr>
            </w:pPr>
            <w:r w:rsidRPr="00C946BB">
              <w:rPr>
                <w:rFonts w:eastAsia="Times New Roman" w:cs="Arial"/>
                <w:b/>
                <w:bCs/>
                <w:color w:val="000000"/>
                <w:szCs w:val="24"/>
              </w:rPr>
              <w:t>Condom use in last year (only those with ≥1 RAI partner in past year)</w:t>
            </w:r>
          </w:p>
        </w:tc>
      </w:tr>
      <w:tr w:rsidR="00C946BB" w:rsidRPr="00C946BB" w14:paraId="3E4D89DA" w14:textId="77777777" w:rsidTr="0088270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08D810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Alwa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55B0D5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6DBF1B" w14:textId="361F4D4F" w:rsidR="00C946BB" w:rsidRPr="00C946BB" w:rsidRDefault="001963A8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15.4</w:t>
            </w:r>
            <w:r w:rsidR="00C946BB" w:rsidRPr="00C946BB">
              <w:rPr>
                <w:rFonts w:eastAsia="Times New Roman" w:cs="Arial"/>
                <w:color w:val="000000"/>
                <w:szCs w:val="2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4965F1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D8C78F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0.0%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6CA047" w14:textId="5DEA2827" w:rsidR="00C946BB" w:rsidRPr="00C946BB" w:rsidRDefault="001963A8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0.08</w:t>
            </w:r>
          </w:p>
        </w:tc>
      </w:tr>
      <w:tr w:rsidR="00C946BB" w:rsidRPr="00C946BB" w14:paraId="44C8C5FF" w14:textId="77777777" w:rsidTr="0088270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AE43AA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Sometim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66B7F0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AB2A3C" w14:textId="298C317B" w:rsidR="00C946BB" w:rsidRPr="00C946BB" w:rsidRDefault="001963A8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46.2</w:t>
            </w:r>
            <w:r w:rsidR="00C946BB" w:rsidRPr="00C946BB">
              <w:rPr>
                <w:rFonts w:eastAsia="Times New Roman" w:cs="Arial"/>
                <w:color w:val="000000"/>
                <w:szCs w:val="2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80148B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A0DCAF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37.9%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3EE44A" w14:textId="77777777" w:rsidR="00C946BB" w:rsidRPr="00C946BB" w:rsidRDefault="00C946BB" w:rsidP="00C946BB">
            <w:pPr>
              <w:contextualSpacing/>
              <w:rPr>
                <w:rFonts w:eastAsia="Times New Roman" w:cs="Arial"/>
                <w:color w:val="000000"/>
                <w:szCs w:val="24"/>
              </w:rPr>
            </w:pPr>
          </w:p>
        </w:tc>
      </w:tr>
      <w:tr w:rsidR="00C946BB" w:rsidRPr="00C946BB" w14:paraId="6CA7E36C" w14:textId="77777777" w:rsidTr="0088270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609CAE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Ne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679F45" w14:textId="2F2BC7CB" w:rsidR="00C946BB" w:rsidRPr="00C946BB" w:rsidRDefault="001963A8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55EEAA" w14:textId="45A4A76D" w:rsidR="00C946BB" w:rsidRPr="00C946BB" w:rsidRDefault="001963A8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>
              <w:rPr>
                <w:rFonts w:eastAsia="Times New Roman" w:cs="Arial"/>
                <w:color w:val="000000"/>
                <w:szCs w:val="24"/>
              </w:rPr>
              <w:t>38.5</w:t>
            </w:r>
            <w:bookmarkStart w:id="0" w:name="_GoBack"/>
            <w:bookmarkEnd w:id="0"/>
            <w:r w:rsidR="00C946BB" w:rsidRPr="00C946BB">
              <w:rPr>
                <w:rFonts w:eastAsia="Times New Roman" w:cs="Arial"/>
                <w:color w:val="000000"/>
                <w:szCs w:val="24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B1A601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3A61AE" w14:textId="77777777" w:rsidR="00C946BB" w:rsidRPr="00C946BB" w:rsidRDefault="00C946BB" w:rsidP="00C946BB">
            <w:pPr>
              <w:contextualSpacing/>
              <w:jc w:val="center"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62.1%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250F0" w14:textId="77777777" w:rsidR="00C946BB" w:rsidRPr="00C946BB" w:rsidRDefault="00C946BB" w:rsidP="00C946BB">
            <w:pPr>
              <w:contextualSpacing/>
              <w:rPr>
                <w:rFonts w:eastAsia="Times New Roman" w:cs="Arial"/>
                <w:color w:val="000000"/>
                <w:szCs w:val="24"/>
              </w:rPr>
            </w:pPr>
          </w:p>
        </w:tc>
      </w:tr>
      <w:tr w:rsidR="00C946BB" w:rsidRPr="00C946BB" w14:paraId="66CCA305" w14:textId="77777777" w:rsidTr="0088270F">
        <w:trPr>
          <w:trHeight w:val="1080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B751FC" w14:textId="77777777" w:rsidR="00C946BB" w:rsidRDefault="00C946BB" w:rsidP="00C946BB">
            <w:pPr>
              <w:contextualSpacing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lastRenderedPageBreak/>
              <w:t>IQR: interquartile range; GED, General Educational Development; HIV: human immunodeficiency virus; STI: sexually transmitted infection; HPV: human papillomavirus; RAI: receptive anal intercourse</w:t>
            </w:r>
          </w:p>
          <w:p w14:paraId="7FCC9713" w14:textId="33D7B693" w:rsidR="00C946BB" w:rsidRPr="00C946BB" w:rsidRDefault="00C946BB" w:rsidP="00C946BB">
            <w:pPr>
              <w:contextualSpacing/>
              <w:rPr>
                <w:rFonts w:eastAsia="Times New Roman" w:cs="Arial"/>
                <w:color w:val="000000"/>
                <w:szCs w:val="24"/>
              </w:rPr>
            </w:pPr>
            <w:r w:rsidRPr="00C946BB">
              <w:rPr>
                <w:rFonts w:eastAsia="Times New Roman" w:cs="Arial"/>
                <w:color w:val="000000"/>
                <w:szCs w:val="24"/>
              </w:rPr>
              <w:t>* indicates p-value &lt;0.05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6AD8FC" w14:textId="77777777" w:rsidR="0088270F" w:rsidRDefault="0088270F" w:rsidP="00117666">
      <w:pPr>
        <w:spacing w:after="0"/>
      </w:pPr>
      <w:r>
        <w:separator/>
      </w:r>
    </w:p>
  </w:endnote>
  <w:endnote w:type="continuationSeparator" w:id="0">
    <w:p w14:paraId="68A94BCB" w14:textId="77777777" w:rsidR="0088270F" w:rsidRDefault="0088270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14AB28" w14:textId="77777777" w:rsidR="0088270F" w:rsidRPr="00577C4C" w:rsidRDefault="0088270F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8270F" w:rsidRPr="00577C4C" w:rsidRDefault="0088270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963A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322FF27" w14:textId="77777777" w:rsidR="0088270F" w:rsidRPr="00577C4C" w:rsidRDefault="0088270F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8270F" w:rsidRPr="00577C4C" w:rsidRDefault="0088270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963A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BB35AC" w14:textId="77777777" w:rsidR="0088270F" w:rsidRDefault="0088270F" w:rsidP="00117666">
      <w:pPr>
        <w:spacing w:after="0"/>
      </w:pPr>
      <w:r>
        <w:separator/>
      </w:r>
    </w:p>
  </w:footnote>
  <w:footnote w:type="continuationSeparator" w:id="0">
    <w:p w14:paraId="6A0AA9D1" w14:textId="77777777" w:rsidR="0088270F" w:rsidRDefault="0088270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31EDBA" w14:textId="77777777" w:rsidR="0088270F" w:rsidRPr="009151AA" w:rsidRDefault="0088270F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711A5B" w14:textId="77777777" w:rsidR="0088270F" w:rsidRDefault="0088270F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attachedTemplate r:id="rId1"/>
  <w:defaultTabStop w:val="720"/>
  <w:evenAndOddHeaders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C5008"/>
    <w:rsid w:val="00105FD9"/>
    <w:rsid w:val="00117666"/>
    <w:rsid w:val="0014391A"/>
    <w:rsid w:val="001549D3"/>
    <w:rsid w:val="00160065"/>
    <w:rsid w:val="00177D84"/>
    <w:rsid w:val="001963A8"/>
    <w:rsid w:val="00267D18"/>
    <w:rsid w:val="002868E2"/>
    <w:rsid w:val="002869C3"/>
    <w:rsid w:val="002936E4"/>
    <w:rsid w:val="002B4A57"/>
    <w:rsid w:val="002C74CA"/>
    <w:rsid w:val="00325513"/>
    <w:rsid w:val="003544FB"/>
    <w:rsid w:val="003D2D47"/>
    <w:rsid w:val="003D2F2D"/>
    <w:rsid w:val="003E3A1F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23E4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50DF1"/>
    <w:rsid w:val="0088270F"/>
    <w:rsid w:val="00885156"/>
    <w:rsid w:val="00912E02"/>
    <w:rsid w:val="009151AA"/>
    <w:rsid w:val="0093429D"/>
    <w:rsid w:val="00943573"/>
    <w:rsid w:val="00970F7D"/>
    <w:rsid w:val="00994A3D"/>
    <w:rsid w:val="009C2B12"/>
    <w:rsid w:val="009C70F3"/>
    <w:rsid w:val="00A119B4"/>
    <w:rsid w:val="00A174D9"/>
    <w:rsid w:val="00A569CD"/>
    <w:rsid w:val="00AB5EE2"/>
    <w:rsid w:val="00AB6715"/>
    <w:rsid w:val="00B1671E"/>
    <w:rsid w:val="00B2325D"/>
    <w:rsid w:val="00B25EB8"/>
    <w:rsid w:val="00B354E1"/>
    <w:rsid w:val="00B37F4D"/>
    <w:rsid w:val="00B541A6"/>
    <w:rsid w:val="00C52A7B"/>
    <w:rsid w:val="00C56BAF"/>
    <w:rsid w:val="00C679AA"/>
    <w:rsid w:val="00C75972"/>
    <w:rsid w:val="00C946BB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1284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2"/>
    </o:shapelayout>
  </w:shapeDefaults>
  <w:decimalSymbol w:val="."/>
  <w:listSeparator w:val=",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notes" Target="footnotes.xml"/><Relationship Id="rId12" Type="http://schemas.openxmlformats.org/officeDocument/2006/relationships/endnotes" Target="endnotes.xml"/><Relationship Id="rId13" Type="http://schemas.openxmlformats.org/officeDocument/2006/relationships/header" Target="header1.xml"/><Relationship Id="rId14" Type="http://schemas.openxmlformats.org/officeDocument/2006/relationships/footer" Target="footer1.xml"/><Relationship Id="rId15" Type="http://schemas.openxmlformats.org/officeDocument/2006/relationships/footer" Target="footer2.xml"/><Relationship Id="rId16" Type="http://schemas.openxmlformats.org/officeDocument/2006/relationships/header" Target="header2.xml"/><Relationship Id="rId17" Type="http://schemas.openxmlformats.org/officeDocument/2006/relationships/fontTable" Target="fontTable.xml"/><Relationship Id="rId1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customXml" Target="../customXml/item5.xml"/><Relationship Id="rId6" Type="http://schemas.openxmlformats.org/officeDocument/2006/relationships/numbering" Target="numbering.xml"/><Relationship Id="rId7" Type="http://schemas.openxmlformats.org/officeDocument/2006/relationships/styles" Target="styles.xml"/><Relationship Id="rId8" Type="http://schemas.microsoft.com/office/2007/relationships/stylesWithEffects" Target="stylesWithEffects.xml"/><Relationship Id="rId9" Type="http://schemas.openxmlformats.org/officeDocument/2006/relationships/settings" Target="settings.xml"/><Relationship Id="rId10" Type="http://schemas.openxmlformats.org/officeDocument/2006/relationships/webSettings" Target="webSetting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B18BB0CC-9C10-8D44-8384-FE225AB143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Users\hannah.eccles\OneDrive - Frontiers Media SA\Documents\Latex work\Sep 2022_link updates\Supplementary_Material.dotx</Template>
  <TotalTime>17</TotalTime>
  <Pages>3</Pages>
  <Words>395</Words>
  <Characters>2255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rah Bennis</cp:lastModifiedBy>
  <cp:revision>17</cp:revision>
  <cp:lastPrinted>2013-10-03T12:51:00Z</cp:lastPrinted>
  <dcterms:created xsi:type="dcterms:W3CDTF">2022-11-17T16:58:00Z</dcterms:created>
  <dcterms:modified xsi:type="dcterms:W3CDTF">2025-08-20T1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